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80" w:leader="none"/>
        </w:tabs>
        <w:rPr/>
      </w:pPr>
      <w:r>
        <w:rPr/>
        <w:t>Additional File 2 Polymorphism information of EST-SSR on parental lines of pearl millet mapping populations</w:t>
      </w:r>
    </w:p>
    <w:tbl>
      <w:tblPr>
        <w:tblW w:w="12426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95"/>
        <w:gridCol w:w="1107"/>
        <w:gridCol w:w="468"/>
        <w:gridCol w:w="477"/>
        <w:gridCol w:w="468"/>
        <w:gridCol w:w="468"/>
        <w:gridCol w:w="459"/>
        <w:gridCol w:w="468"/>
        <w:gridCol w:w="423"/>
        <w:gridCol w:w="486"/>
        <w:gridCol w:w="459"/>
        <w:gridCol w:w="468"/>
        <w:gridCol w:w="477"/>
        <w:gridCol w:w="468"/>
        <w:gridCol w:w="468"/>
        <w:gridCol w:w="459"/>
        <w:gridCol w:w="468"/>
        <w:gridCol w:w="468"/>
        <w:gridCol w:w="459"/>
        <w:gridCol w:w="468"/>
        <w:gridCol w:w="468"/>
        <w:gridCol w:w="459"/>
        <w:gridCol w:w="468"/>
        <w:gridCol w:w="450"/>
      </w:tblGrid>
      <w:tr>
        <w:trPr>
          <w:trHeight w:val="178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bookmarkStart w:id="0" w:name="_Hlk195406498"/>
            <w:bookmarkStart w:id="1" w:name="OLE_LINK6"/>
            <w:bookmarkStart w:id="2" w:name="OLE_LINK5"/>
            <w:bookmarkEnd w:id="0"/>
            <w:bookmarkEnd w:id="1"/>
            <w:bookmarkEnd w:id="2"/>
            <w:r>
              <w:rPr>
                <w:sz w:val="20"/>
                <w:szCs w:val="20"/>
              </w:rPr>
              <w:t>Primer pair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roximate product size (bp)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LT 2/89-33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 77/833-2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B 841-P3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3B-P2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ft 23D2B1-P1-P5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IL-P8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 732B-P2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449-2-P1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D 1-B-1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 85410-P7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B-P6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 451-P8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 451-P6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 77/833-2-P5(NT)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 504-1-P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10-17-Bk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P 18293-P152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ft 238D1-P158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B 90111-P6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B 89111-P6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 80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B-P8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0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-20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0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-23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0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-21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0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-19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0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0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1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1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-25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a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a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a1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a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a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a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,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a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a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a1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1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-23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1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1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-185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1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2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-20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c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2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-205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2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-22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2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-165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2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-23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3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-20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3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3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3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0-80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4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0-585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4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-21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a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a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4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-32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4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4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-26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4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5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-25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5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-20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5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5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-17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5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-755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5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-175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6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-18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c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,c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,c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,c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,c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,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,c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,c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b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6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-20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6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6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7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7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7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-37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7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-25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79.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0-80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79.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-21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ICMP308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00-54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ICMP308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180-21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8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-20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8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-15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ICMP308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-16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ICMP3091.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0-55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ICMP3091.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-185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ICMP309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-23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ICMP309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-19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ICMP309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9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309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-22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400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400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4010.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-38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4010.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-30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401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-22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</w:tbl>
    <w:p>
      <w:pPr>
        <w:pStyle w:val="Normal"/>
        <w:rPr/>
      </w:pPr>
      <w:r>
        <w:rPr/>
        <w:t>Similar alleles are coded with same letter among the genotypes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06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3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2z0">
    <w:name w:val="WW8Num2z0"/>
    <w:qFormat/>
    <w:rPr>
      <w:i w:val="false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7T10:40:00Z</dcterms:created>
  <dc:creator>ruthk</dc:creator>
  <dc:description/>
  <cp:keywords/>
  <dc:language>en-US</dc:language>
  <cp:lastModifiedBy>CHash</cp:lastModifiedBy>
  <cp:lastPrinted>2008-02-11T16:49:00Z</cp:lastPrinted>
  <dcterms:modified xsi:type="dcterms:W3CDTF">2008-08-17T10:42:00Z</dcterms:modified>
  <cp:revision>3</cp:revision>
  <dc:subject/>
  <dc:title>A sample article title </dc:title>
</cp:coreProperties>
</file>